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FBE2D" w14:textId="77777777" w:rsidR="00C55835" w:rsidRDefault="00C55835" w:rsidP="00C55835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bookmarkStart w:id="0" w:name="_Hlk118377365"/>
      <w:proofErr w:type="spellStart"/>
      <w:r w:rsidRPr="004124D1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proofErr w:type="spellEnd"/>
      <w:r w:rsidRPr="004124D1">
        <w:rPr>
          <w:rFonts w:ascii="Times New Roman" w:hAnsi="Times New Roman" w:cs="Times New Roman"/>
          <w:b/>
          <w:bCs/>
          <w:sz w:val="20"/>
          <w:szCs w:val="20"/>
        </w:rPr>
        <w:t xml:space="preserve"> Tabl</w:t>
      </w:r>
      <w:r w:rsidRPr="005D0D01"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Pr="002374FD">
        <w:rPr>
          <w:rFonts w:ascii="Times New Roman" w:hAnsi="Times New Roman" w:cs="Times New Roman"/>
          <w:b/>
          <w:bCs/>
          <w:sz w:val="20"/>
          <w:szCs w:val="20"/>
        </w:rPr>
        <w:t xml:space="preserve">. Comparison of events incidence in the RT, </w:t>
      </w:r>
      <w:proofErr w:type="spellStart"/>
      <w:r w:rsidRPr="002374FD">
        <w:rPr>
          <w:rFonts w:ascii="Times New Roman" w:hAnsi="Times New Roman" w:cs="Times New Roman"/>
          <w:b/>
          <w:bCs/>
          <w:sz w:val="20"/>
          <w:szCs w:val="20"/>
        </w:rPr>
        <w:t>CCRT</w:t>
      </w:r>
      <w:proofErr w:type="spellEnd"/>
      <w:r w:rsidRPr="002374FD">
        <w:rPr>
          <w:rFonts w:ascii="Times New Roman" w:hAnsi="Times New Roman" w:cs="Times New Roman"/>
          <w:b/>
          <w:bCs/>
          <w:sz w:val="20"/>
          <w:szCs w:val="20"/>
        </w:rPr>
        <w:t xml:space="preserve">, IC + </w:t>
      </w:r>
      <w:proofErr w:type="spellStart"/>
      <w:r w:rsidRPr="002374FD">
        <w:rPr>
          <w:rFonts w:ascii="Times New Roman" w:hAnsi="Times New Roman" w:cs="Times New Roman"/>
          <w:b/>
          <w:bCs/>
          <w:sz w:val="20"/>
          <w:szCs w:val="20"/>
        </w:rPr>
        <w:t>CCRT</w:t>
      </w:r>
      <w:proofErr w:type="spellEnd"/>
      <w:r w:rsidRPr="002374FD">
        <w:rPr>
          <w:rFonts w:ascii="Times New Roman" w:hAnsi="Times New Roman" w:cs="Times New Roman"/>
          <w:b/>
          <w:bCs/>
          <w:sz w:val="20"/>
          <w:szCs w:val="20"/>
        </w:rPr>
        <w:t xml:space="preserve">, and </w:t>
      </w:r>
      <w:proofErr w:type="spellStart"/>
      <w:r w:rsidRPr="002374FD">
        <w:rPr>
          <w:rFonts w:ascii="Times New Roman" w:hAnsi="Times New Roman" w:cs="Times New Roman"/>
          <w:b/>
          <w:bCs/>
          <w:sz w:val="20"/>
          <w:szCs w:val="20"/>
        </w:rPr>
        <w:t>CCRT</w:t>
      </w:r>
      <w:proofErr w:type="spellEnd"/>
      <w:r w:rsidRPr="002374FD">
        <w:rPr>
          <w:rFonts w:ascii="Times New Roman" w:hAnsi="Times New Roman" w:cs="Times New Roman"/>
          <w:b/>
          <w:bCs/>
          <w:sz w:val="20"/>
          <w:szCs w:val="20"/>
        </w:rPr>
        <w:t xml:space="preserve"> + AC groups.</w:t>
      </w:r>
    </w:p>
    <w:tbl>
      <w:tblPr>
        <w:tblW w:w="9273" w:type="dxa"/>
        <w:jc w:val="center"/>
        <w:tblLook w:val="04A0" w:firstRow="1" w:lastRow="0" w:firstColumn="1" w:lastColumn="0" w:noHBand="0" w:noVBand="1"/>
      </w:tblPr>
      <w:tblGrid>
        <w:gridCol w:w="1843"/>
        <w:gridCol w:w="1134"/>
        <w:gridCol w:w="1418"/>
        <w:gridCol w:w="1842"/>
        <w:gridCol w:w="1985"/>
        <w:gridCol w:w="1051"/>
      </w:tblGrid>
      <w:tr w:rsidR="00C55835" w14:paraId="050E3A36" w14:textId="77777777" w:rsidTr="00B90A9D">
        <w:trPr>
          <w:trHeight w:val="560"/>
          <w:jc w:val="center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bookmarkEnd w:id="0"/>
          <w:p w14:paraId="015F91C1" w14:textId="77777777" w:rsidR="00C55835" w:rsidRPr="002374FD" w:rsidRDefault="00C55835" w:rsidP="00B90A9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ven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4A673E94" w14:textId="77777777" w:rsidR="00C55835" w:rsidRPr="002374FD" w:rsidRDefault="00C5583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T group</w:t>
            </w:r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n = 114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75D886B6" w14:textId="77777777" w:rsidR="00C55835" w:rsidRPr="002374FD" w:rsidRDefault="00C5583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CRT</w:t>
            </w:r>
            <w:proofErr w:type="spellEnd"/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group</w:t>
            </w:r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n = 101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0EB4DC59" w14:textId="77777777" w:rsidR="00C55835" w:rsidRPr="002374FD" w:rsidRDefault="00C5583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IC + </w:t>
            </w:r>
            <w:proofErr w:type="spellStart"/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CRT</w:t>
            </w:r>
            <w:proofErr w:type="spellEnd"/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group</w:t>
            </w:r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n = 89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4B75E8EB" w14:textId="77777777" w:rsidR="00C55835" w:rsidRPr="002374FD" w:rsidRDefault="00C5583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CRT</w:t>
            </w:r>
            <w:proofErr w:type="spellEnd"/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+ AC group</w:t>
            </w:r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n = 39</w:t>
            </w:r>
          </w:p>
        </w:tc>
        <w:tc>
          <w:tcPr>
            <w:tcW w:w="10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5756E1E" w14:textId="77777777" w:rsidR="00C55835" w:rsidRPr="002374FD" w:rsidRDefault="00C5583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C55835" w14:paraId="7B21E0FA" w14:textId="77777777" w:rsidTr="00B90A9D">
        <w:trPr>
          <w:trHeight w:hRule="exact" w:val="567"/>
          <w:jc w:val="center"/>
        </w:trPr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DDBDDC5" w14:textId="77777777" w:rsidR="00C55835" w:rsidRPr="002374FD" w:rsidRDefault="00C55835" w:rsidP="00B90A9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Death </w:t>
            </w:r>
            <w:r w:rsidRPr="002374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ue to</w:t>
            </w:r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any reas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6D7923A" w14:textId="77777777" w:rsidR="00C55835" w:rsidRDefault="00C5583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3.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71195BC" w14:textId="77777777" w:rsidR="00C55835" w:rsidRDefault="00C5583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 (9.9%)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8AA1EE5" w14:textId="77777777" w:rsidR="00C55835" w:rsidRDefault="00C5583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 (10.1%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170099E" w14:textId="77777777" w:rsidR="00C55835" w:rsidRDefault="00C5583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 (12.8%)</w:t>
            </w:r>
          </w:p>
        </w:tc>
        <w:tc>
          <w:tcPr>
            <w:tcW w:w="105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22D9E62" w14:textId="77777777" w:rsidR="00C55835" w:rsidRDefault="00C5583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50</w:t>
            </w:r>
          </w:p>
        </w:tc>
      </w:tr>
      <w:tr w:rsidR="00C55835" w14:paraId="6FB75529" w14:textId="77777777" w:rsidTr="00B90A9D">
        <w:trPr>
          <w:trHeight w:hRule="exact" w:val="567"/>
          <w:jc w:val="center"/>
        </w:trPr>
        <w:tc>
          <w:tcPr>
            <w:tcW w:w="1843" w:type="dxa"/>
            <w:noWrap/>
            <w:vAlign w:val="bottom"/>
          </w:tcPr>
          <w:p w14:paraId="5DC0CCAE" w14:textId="77777777" w:rsidR="00C55835" w:rsidRPr="002374FD" w:rsidRDefault="00C55835" w:rsidP="00B90A9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Death </w:t>
            </w:r>
            <w:r w:rsidRPr="002374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ue to</w:t>
            </w:r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NPC</w:t>
            </w:r>
          </w:p>
        </w:tc>
        <w:tc>
          <w:tcPr>
            <w:tcW w:w="1134" w:type="dxa"/>
            <w:noWrap/>
            <w:vAlign w:val="bottom"/>
          </w:tcPr>
          <w:p w14:paraId="487924C6" w14:textId="77777777" w:rsidR="00C55835" w:rsidRDefault="00C5583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.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418" w:type="dxa"/>
            <w:noWrap/>
            <w:vAlign w:val="bottom"/>
          </w:tcPr>
          <w:p w14:paraId="6A84998B" w14:textId="77777777" w:rsidR="00C55835" w:rsidRDefault="00C5583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.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842" w:type="dxa"/>
            <w:noWrap/>
            <w:vAlign w:val="bottom"/>
          </w:tcPr>
          <w:p w14:paraId="7C034C9F" w14:textId="77777777" w:rsidR="00C55835" w:rsidRDefault="00C5583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 (10.1%)</w:t>
            </w:r>
          </w:p>
        </w:tc>
        <w:tc>
          <w:tcPr>
            <w:tcW w:w="1985" w:type="dxa"/>
            <w:noWrap/>
            <w:vAlign w:val="bottom"/>
          </w:tcPr>
          <w:p w14:paraId="259F7BE1" w14:textId="77777777" w:rsidR="00C55835" w:rsidRDefault="00C5583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 (12.8%)</w:t>
            </w:r>
          </w:p>
        </w:tc>
        <w:tc>
          <w:tcPr>
            <w:tcW w:w="1051" w:type="dxa"/>
            <w:noWrap/>
            <w:vAlign w:val="bottom"/>
          </w:tcPr>
          <w:p w14:paraId="726033FD" w14:textId="77777777" w:rsidR="00C55835" w:rsidRDefault="00C5583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20</w:t>
            </w:r>
          </w:p>
        </w:tc>
      </w:tr>
      <w:tr w:rsidR="00C55835" w14:paraId="2263A093" w14:textId="77777777" w:rsidTr="00B90A9D">
        <w:trPr>
          <w:trHeight w:hRule="exact" w:val="567"/>
          <w:jc w:val="center"/>
        </w:trPr>
        <w:tc>
          <w:tcPr>
            <w:tcW w:w="1843" w:type="dxa"/>
            <w:noWrap/>
            <w:vAlign w:val="bottom"/>
          </w:tcPr>
          <w:p w14:paraId="674B0798" w14:textId="77777777" w:rsidR="00C55835" w:rsidRPr="002374FD" w:rsidRDefault="00C55835" w:rsidP="00B90A9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ogression</w:t>
            </w:r>
          </w:p>
        </w:tc>
        <w:tc>
          <w:tcPr>
            <w:tcW w:w="1134" w:type="dxa"/>
            <w:noWrap/>
            <w:vAlign w:val="bottom"/>
          </w:tcPr>
          <w:p w14:paraId="446F3C3E" w14:textId="77777777" w:rsidR="00C55835" w:rsidRDefault="00C5583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.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418" w:type="dxa"/>
            <w:noWrap/>
            <w:vAlign w:val="bottom"/>
          </w:tcPr>
          <w:p w14:paraId="7A66F12F" w14:textId="77777777" w:rsidR="00C55835" w:rsidRDefault="00C5583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 (14.9%)</w:t>
            </w:r>
          </w:p>
        </w:tc>
        <w:tc>
          <w:tcPr>
            <w:tcW w:w="1842" w:type="dxa"/>
            <w:noWrap/>
            <w:vAlign w:val="bottom"/>
          </w:tcPr>
          <w:p w14:paraId="5A3F9008" w14:textId="77777777" w:rsidR="00C55835" w:rsidRDefault="00C5583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 (12.4%)</w:t>
            </w:r>
          </w:p>
        </w:tc>
        <w:tc>
          <w:tcPr>
            <w:tcW w:w="1985" w:type="dxa"/>
            <w:noWrap/>
            <w:vAlign w:val="bottom"/>
          </w:tcPr>
          <w:p w14:paraId="53857BC4" w14:textId="77777777" w:rsidR="00C55835" w:rsidRDefault="00C5583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 (15.4%)</w:t>
            </w:r>
          </w:p>
        </w:tc>
        <w:tc>
          <w:tcPr>
            <w:tcW w:w="1051" w:type="dxa"/>
            <w:noWrap/>
            <w:vAlign w:val="bottom"/>
          </w:tcPr>
          <w:p w14:paraId="42E9E785" w14:textId="77777777" w:rsidR="00C55835" w:rsidRDefault="00C5583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88</w:t>
            </w:r>
          </w:p>
        </w:tc>
      </w:tr>
      <w:tr w:rsidR="00C55835" w14:paraId="3537B2C2" w14:textId="77777777" w:rsidTr="00B90A9D">
        <w:trPr>
          <w:trHeight w:hRule="exact" w:val="567"/>
          <w:jc w:val="center"/>
        </w:trPr>
        <w:tc>
          <w:tcPr>
            <w:tcW w:w="1843" w:type="dxa"/>
            <w:noWrap/>
            <w:vAlign w:val="bottom"/>
          </w:tcPr>
          <w:p w14:paraId="6313F746" w14:textId="77777777" w:rsidR="00C55835" w:rsidRPr="002374FD" w:rsidRDefault="00C55835" w:rsidP="00B90A9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Relapse </w:t>
            </w:r>
          </w:p>
        </w:tc>
        <w:tc>
          <w:tcPr>
            <w:tcW w:w="1134" w:type="dxa"/>
            <w:noWrap/>
            <w:vAlign w:val="bottom"/>
          </w:tcPr>
          <w:p w14:paraId="10022A66" w14:textId="77777777" w:rsidR="00C55835" w:rsidRDefault="00C5583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 (11.4%)</w:t>
            </w:r>
          </w:p>
        </w:tc>
        <w:tc>
          <w:tcPr>
            <w:tcW w:w="1418" w:type="dxa"/>
            <w:noWrap/>
            <w:vAlign w:val="bottom"/>
          </w:tcPr>
          <w:p w14:paraId="3E214919" w14:textId="77777777" w:rsidR="00C55835" w:rsidRDefault="00C5583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 (8.9%)</w:t>
            </w:r>
          </w:p>
        </w:tc>
        <w:tc>
          <w:tcPr>
            <w:tcW w:w="1842" w:type="dxa"/>
            <w:noWrap/>
            <w:vAlign w:val="bottom"/>
          </w:tcPr>
          <w:p w14:paraId="1DFE06D8" w14:textId="77777777" w:rsidR="00C55835" w:rsidRDefault="00C5583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 (5.6%)</w:t>
            </w:r>
          </w:p>
        </w:tc>
        <w:tc>
          <w:tcPr>
            <w:tcW w:w="1985" w:type="dxa"/>
            <w:noWrap/>
            <w:vAlign w:val="bottom"/>
          </w:tcPr>
          <w:p w14:paraId="3559603D" w14:textId="77777777" w:rsidR="00C55835" w:rsidRDefault="00C5583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 (10.3%)</w:t>
            </w:r>
          </w:p>
        </w:tc>
        <w:tc>
          <w:tcPr>
            <w:tcW w:w="1051" w:type="dxa"/>
            <w:noWrap/>
            <w:vAlign w:val="bottom"/>
          </w:tcPr>
          <w:p w14:paraId="40CDE0D9" w14:textId="77777777" w:rsidR="00C55835" w:rsidRDefault="00C5583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9</w:t>
            </w:r>
          </w:p>
        </w:tc>
      </w:tr>
      <w:tr w:rsidR="00C55835" w14:paraId="2E9D7EBE" w14:textId="77777777" w:rsidTr="00B90A9D">
        <w:trPr>
          <w:trHeight w:hRule="exact" w:val="567"/>
          <w:jc w:val="center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34D192B8" w14:textId="77777777" w:rsidR="00C55835" w:rsidRPr="002374FD" w:rsidRDefault="00C55835" w:rsidP="00B90A9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tastas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66F6794E" w14:textId="77777777" w:rsidR="00C55835" w:rsidRDefault="00C5583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 (9.6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189884B9" w14:textId="77777777" w:rsidR="00C55835" w:rsidRDefault="00C5583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 (5.9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2E286973" w14:textId="77777777" w:rsidR="00C55835" w:rsidRDefault="00C5583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 (9.0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5F623C1D" w14:textId="77777777" w:rsidR="00C55835" w:rsidRDefault="00C5583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 (7.7%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56A90E7C" w14:textId="77777777" w:rsidR="00C55835" w:rsidRDefault="00C5583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91</w:t>
            </w:r>
          </w:p>
        </w:tc>
      </w:tr>
      <w:tr w:rsidR="00C55835" w14:paraId="7C6C8F11" w14:textId="77777777" w:rsidTr="00B90A9D">
        <w:trPr>
          <w:trHeight w:val="280"/>
          <w:jc w:val="center"/>
        </w:trPr>
        <w:tc>
          <w:tcPr>
            <w:tcW w:w="9273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6B1414BD" w14:textId="77777777" w:rsidR="00C55835" w:rsidRDefault="00C55835" w:rsidP="00B90A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Values are shown as n (%). P values are calculated using the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χ²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test. NPC = nasopharyngeal carcinoma, RT = radiotherapy,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CRT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= concurrent chemoradiotherapy, IC = induction chemotherapy, AC = adjuvant chemotherapy.</w:t>
            </w:r>
          </w:p>
        </w:tc>
      </w:tr>
    </w:tbl>
    <w:p w14:paraId="6BB97B7B" w14:textId="77777777" w:rsidR="00C55835" w:rsidRDefault="00C55835" w:rsidP="00C55835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5827052D" w14:textId="77777777" w:rsidR="000B5A62" w:rsidRPr="00C55835" w:rsidRDefault="000B5A62"/>
    <w:sectPr w:rsidR="000B5A62" w:rsidRPr="00C558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74BAE4" w14:textId="77777777" w:rsidR="000A2E3B" w:rsidRDefault="000A2E3B" w:rsidP="00C55835">
      <w:r>
        <w:separator/>
      </w:r>
    </w:p>
  </w:endnote>
  <w:endnote w:type="continuationSeparator" w:id="0">
    <w:p w14:paraId="4E9CF1DD" w14:textId="77777777" w:rsidR="000A2E3B" w:rsidRDefault="000A2E3B" w:rsidP="00C558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754137" w14:textId="77777777" w:rsidR="000A2E3B" w:rsidRDefault="000A2E3B" w:rsidP="00C55835">
      <w:r>
        <w:separator/>
      </w:r>
    </w:p>
  </w:footnote>
  <w:footnote w:type="continuationSeparator" w:id="0">
    <w:p w14:paraId="40973F17" w14:textId="77777777" w:rsidR="000A2E3B" w:rsidRDefault="000A2E3B" w:rsidP="00C558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E0N7YwMjI2NzAyNzBV0lEKTi0uzszPAykwrAUA60utxCwAAAA="/>
  </w:docVars>
  <w:rsids>
    <w:rsidRoot w:val="00FD1B04"/>
    <w:rsid w:val="000A2E3B"/>
    <w:rsid w:val="000B5A62"/>
    <w:rsid w:val="00186621"/>
    <w:rsid w:val="00536E36"/>
    <w:rsid w:val="005F0D54"/>
    <w:rsid w:val="00961FDB"/>
    <w:rsid w:val="00C55835"/>
    <w:rsid w:val="00FD1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3B39EB7-8082-4A2F-BC37-CE5FE70AD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58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58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58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58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58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Peggy</dc:creator>
  <cp:keywords/>
  <dc:description/>
  <cp:lastModifiedBy>Lee Peggy</cp:lastModifiedBy>
  <cp:revision>2</cp:revision>
  <dcterms:created xsi:type="dcterms:W3CDTF">2022-12-08T11:50:00Z</dcterms:created>
  <dcterms:modified xsi:type="dcterms:W3CDTF">2022-12-08T11:51:00Z</dcterms:modified>
</cp:coreProperties>
</file>